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14" w:type="dxa"/>
        <w:tblLook w:val="04A0" w:firstRow="1" w:lastRow="0" w:firstColumn="1" w:lastColumn="0" w:noHBand="0" w:noVBand="1"/>
      </w:tblPr>
      <w:tblGrid>
        <w:gridCol w:w="1705"/>
        <w:gridCol w:w="1440"/>
        <w:gridCol w:w="1170"/>
        <w:gridCol w:w="1350"/>
        <w:gridCol w:w="1170"/>
        <w:gridCol w:w="1079"/>
      </w:tblGrid>
      <w:tr w:rsidR="000C4396" w:rsidRPr="00F620E8" w14:paraId="153FCF29" w14:textId="77777777" w:rsidTr="00CE7877">
        <w:trPr>
          <w:trHeight w:val="20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E2A1D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620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67FC1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% reporting social distancing in the past week…</w:t>
            </w:r>
          </w:p>
        </w:tc>
      </w:tr>
      <w:tr w:rsidR="000C4396" w:rsidRPr="00F620E8" w14:paraId="01A1BA23" w14:textId="77777777" w:rsidTr="00CE7877">
        <w:trPr>
          <w:trHeight w:val="2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1D9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Week </w:t>
            </w: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br/>
              <w:t>(Start Dat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8DC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t all tim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20E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gramStart"/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CDB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3EE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Very Littl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C23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Not at all</w:t>
            </w:r>
          </w:p>
        </w:tc>
      </w:tr>
      <w:tr w:rsidR="000C4396" w:rsidRPr="00F620E8" w14:paraId="1B920D7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46E716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26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009DF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B7BD4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5B1D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E3464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90CCFF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</w:tr>
      <w:tr w:rsidR="000C4396" w:rsidRPr="00F620E8" w14:paraId="405FC74B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D1B81E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1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53FF9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81414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B269E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95C1B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034B06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</w:tr>
      <w:tr w:rsidR="000C4396" w:rsidRPr="00F620E8" w14:paraId="6AED896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56D4F5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9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A17F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7657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8D035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C5EA9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C4549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8</w:t>
            </w:r>
          </w:p>
        </w:tc>
      </w:tr>
      <w:tr w:rsidR="000C4396" w:rsidRPr="00F620E8" w14:paraId="43EA6C0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5BE2EB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15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1399D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00D79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CA96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DCC37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448D3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38A5DFAA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3ECB0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22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FF321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0994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762B2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2BE5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2C6ED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</w:tr>
      <w:tr w:rsidR="000C4396" w:rsidRPr="00F620E8" w14:paraId="46AD086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824C6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29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BA0ED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D83EE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F0D91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C5064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8F5B4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1</w:t>
            </w:r>
          </w:p>
        </w:tc>
      </w:tr>
      <w:tr w:rsidR="000C4396" w:rsidRPr="00F620E8" w14:paraId="54777E3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72778E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6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5740C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5D68C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8ACED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2D57C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E8D79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C4396" w:rsidRPr="00F620E8" w14:paraId="2D39832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7330D3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13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8E675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1E900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8925B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8423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90C09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0C4396" w:rsidRPr="00F620E8" w14:paraId="1BF7FC86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69334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20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E108E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F652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785DD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4BE5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F6391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.4</w:t>
            </w:r>
          </w:p>
        </w:tc>
      </w:tr>
      <w:tr w:rsidR="000C4396" w:rsidRPr="00F620E8" w14:paraId="05B4C08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9F4EC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27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9D5D8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9602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8A91C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788C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176CC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4</w:t>
            </w:r>
          </w:p>
        </w:tc>
      </w:tr>
      <w:tr w:rsidR="000C4396" w:rsidRPr="00F620E8" w14:paraId="0189902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49967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3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1D196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64990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4E8D4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E0B4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533E4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</w:tr>
      <w:tr w:rsidR="000C4396" w:rsidRPr="00F620E8" w14:paraId="043349C3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56ADD0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10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E921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26557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A9190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141B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B2B0B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0C4396" w:rsidRPr="00F620E8" w14:paraId="50E9018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EA15E0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17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A2435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FE049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02361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132F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F6E2E0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2</w:t>
            </w:r>
          </w:p>
        </w:tc>
      </w:tr>
      <w:tr w:rsidR="000C4396" w:rsidRPr="00F620E8" w14:paraId="7CF125A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5ECBEB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24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5C18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19CB4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9724D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6D87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7F13E5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0C4396" w:rsidRPr="00F620E8" w14:paraId="786D759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A3DA14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1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60EA2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0386F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5DF01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D1C42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5F05C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32BFF8D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44001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8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C41FB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0078A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21971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ADB02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64AE85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651348D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9BB3D6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16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2E9F2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9DABF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AC6C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085B9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ADA80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</w:tr>
      <w:tr w:rsidR="000C4396" w:rsidRPr="00F620E8" w14:paraId="586CAA1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DF34F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22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FF595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13639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E0F49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4498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F569A5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7C6DE18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BC6190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29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BC331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00964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91FFF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16000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0BB6B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5796B39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71B75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5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940AA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8A3E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64672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D515C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5B18DB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</w:tr>
      <w:tr w:rsidR="000C4396" w:rsidRPr="00F620E8" w14:paraId="74E909D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75A43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12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28C5F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E75B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37765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C4385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1B2D6D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</w:tr>
      <w:tr w:rsidR="000C4396" w:rsidRPr="00F620E8" w14:paraId="72F052CB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2C449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19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51397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567F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412B6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2A86E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8705A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</w:tr>
      <w:tr w:rsidR="000C4396" w:rsidRPr="00F620E8" w14:paraId="14DC921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8A53D5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26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30104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EE029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E5F93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96090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E4E97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</w:tr>
      <w:tr w:rsidR="000C4396" w:rsidRPr="00F620E8" w14:paraId="1C14891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DCF70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2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FDF21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3CD2F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77192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C3CD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C86D7E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0C4396" w:rsidRPr="00F620E8" w14:paraId="0BDDD40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ADAF8B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9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540E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7BA6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55FA9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7C885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88597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</w:tr>
      <w:tr w:rsidR="000C4396" w:rsidRPr="00F620E8" w14:paraId="193E867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81AB15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16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11DF9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BBC2A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26705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1330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FFFAA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26190FC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BA7CB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23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4F7CB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70DC4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ED75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5939F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911ACA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</w:tr>
      <w:tr w:rsidR="000C4396" w:rsidRPr="00F620E8" w14:paraId="21E2F08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A7F3D5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30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6098E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D6CA8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23A8F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16712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0012E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4</w:t>
            </w:r>
          </w:p>
        </w:tc>
      </w:tr>
      <w:tr w:rsidR="000C4396" w:rsidRPr="00F620E8" w14:paraId="472AF24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3344F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7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EA69B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E74A9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25F91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D0FC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71007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C4396" w:rsidRPr="00F620E8" w14:paraId="343DE1AA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9C5D1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14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ACEF8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6E37F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66708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F7A47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6C3BC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0C4396" w:rsidRPr="00F620E8" w14:paraId="6C70CD5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06FC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21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06B2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F807B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4DDF7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81963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96D981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</w:tr>
      <w:tr w:rsidR="000C4396" w:rsidRPr="00F620E8" w14:paraId="4F863E5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E81C59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28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86F79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D4663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2457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0EC46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090D69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</w:tr>
      <w:tr w:rsidR="000C4396" w:rsidRPr="00F620E8" w14:paraId="0B8F34E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1292B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4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93F04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76378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3C039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6191E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26A4D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</w:tr>
      <w:tr w:rsidR="000C4396" w:rsidRPr="00F620E8" w14:paraId="7DAE498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FED8FD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11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B3B94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D74C3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93535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FF78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F8039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0C4396" w:rsidRPr="00F620E8" w14:paraId="4FA6D4F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4807E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18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63070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1050A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F4209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92301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4BE54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0C4396" w:rsidRPr="00F620E8" w14:paraId="7C410CD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44E6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25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40A7B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E17B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91200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865DE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CDF51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1</w:t>
            </w:r>
          </w:p>
        </w:tc>
      </w:tr>
      <w:tr w:rsidR="000C4396" w:rsidRPr="00F620E8" w14:paraId="72F13BB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6973E0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2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3277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7D344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4A74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60AF0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281D1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3</w:t>
            </w:r>
          </w:p>
        </w:tc>
      </w:tr>
      <w:tr w:rsidR="000C4396" w:rsidRPr="00F620E8" w14:paraId="4F531704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8BFFE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9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E5B5B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78CAB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052F1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EC34C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1B1DC0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C4396" w:rsidRPr="00F620E8" w14:paraId="5CD32B2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1A6D4E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16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41D98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434B2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A66CE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ACEF6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969043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4</w:t>
            </w:r>
          </w:p>
        </w:tc>
      </w:tr>
      <w:tr w:rsidR="000C4396" w:rsidRPr="00F620E8" w14:paraId="0D7314D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2BAFC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23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03C7C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14E12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0DB12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51791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3A0088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0C4396" w:rsidRPr="00F620E8" w14:paraId="51DAB31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F2EC4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30/20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5FECF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11780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373B6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EFA0F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FFBBF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0C4396" w:rsidRPr="00F620E8" w14:paraId="7E78C36A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157AA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6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1052A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40C58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6066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91B40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B54DD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.7</w:t>
            </w:r>
          </w:p>
        </w:tc>
      </w:tr>
      <w:tr w:rsidR="000C4396" w:rsidRPr="00F620E8" w14:paraId="678E812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9EDB92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13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E62DB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73D59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D6BA9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1AC9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0706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C4396" w:rsidRPr="00F620E8" w14:paraId="4BA89BEA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FE85A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2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5AE7A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75FF8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D7F22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71601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57F31D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0C4396" w:rsidRPr="00F620E8" w14:paraId="0FEFB554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7235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2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78732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E5C5B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DE68E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6A351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A83736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</w:tr>
      <w:tr w:rsidR="000C4396" w:rsidRPr="00F620E8" w14:paraId="1175F66B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A0C08B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3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B847D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A84B9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687C7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7C3D0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D3CD2F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C4396" w:rsidRPr="00F620E8" w14:paraId="184D3433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57B328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1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4F103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2E8C8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D158B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44C67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57D706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</w:tr>
      <w:tr w:rsidR="000C4396" w:rsidRPr="00F620E8" w14:paraId="78367A0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4D83EC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1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ED1F4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D4B49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21C71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E0D32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611E97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</w:tr>
      <w:tr w:rsidR="000C4396" w:rsidRPr="00F620E8" w14:paraId="5BCE86E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CF57DA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24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E1AC0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0A1B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99C7C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91B10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9401E1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0C4396" w:rsidRPr="00F620E8" w14:paraId="2772934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D1A617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3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1A4E1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32170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AB39F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DCB12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85AE0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2</w:t>
            </w:r>
          </w:p>
        </w:tc>
      </w:tr>
      <w:tr w:rsidR="000C4396" w:rsidRPr="00F620E8" w14:paraId="023BBC6A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89800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1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1A04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6F8B4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40074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64F84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594A2F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</w:tr>
      <w:tr w:rsidR="000C4396" w:rsidRPr="00F620E8" w14:paraId="0E335A6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B7DF3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1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FAF70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E2D0C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70665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120D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91BE0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</w:tr>
      <w:tr w:rsidR="000C4396" w:rsidRPr="00F620E8" w14:paraId="454F718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320B93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24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6DBCC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F11E8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2CE5E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CA5F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F8A7F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0C4396" w:rsidRPr="00F620E8" w14:paraId="26A8F1B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C37C5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31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8530A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A9435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8999C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DC549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9A5BF4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</w:tr>
      <w:tr w:rsidR="000C4396" w:rsidRPr="00F620E8" w14:paraId="5538B96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A4F012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EB398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B21D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1E5CF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E084F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B598B1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</w:tr>
      <w:tr w:rsidR="000C4396" w:rsidRPr="00F620E8" w14:paraId="7091390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2DA76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4/14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7B94A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027EB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C5222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BC17E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EE85D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C4396" w:rsidRPr="00F620E8" w14:paraId="0F91BB2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46D7E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21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D4AE1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26F8D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2596E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1A7E8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E7592E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6</w:t>
            </w:r>
          </w:p>
        </w:tc>
      </w:tr>
      <w:tr w:rsidR="000C4396" w:rsidRPr="00F620E8" w14:paraId="13D21B6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4C59E1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28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4E807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A24FB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D8B8B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33BFF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574A8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C4396" w:rsidRPr="00F620E8" w14:paraId="6914B02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72A89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5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9B49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0FC1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E4AB6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0FB4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7043FE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3</w:t>
            </w:r>
          </w:p>
        </w:tc>
      </w:tr>
      <w:tr w:rsidR="000C4396" w:rsidRPr="00F620E8" w14:paraId="756B89BB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B782B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12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E948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35B88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F585B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1863F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FBF354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6</w:t>
            </w:r>
          </w:p>
        </w:tc>
      </w:tr>
      <w:tr w:rsidR="000C4396" w:rsidRPr="00F620E8" w14:paraId="6BA654D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98FB9D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19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8CD4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47559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AC2C7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1E51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2F38E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C4396" w:rsidRPr="00F620E8" w14:paraId="3E633C2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712EB3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26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789A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C8CD9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8418B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B4C58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0A837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C4396" w:rsidRPr="00F620E8" w14:paraId="73F6C741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06C98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2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6D3BF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A183D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4B96D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E57CE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7F4C35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</w:tr>
      <w:tr w:rsidR="000C4396" w:rsidRPr="00F620E8" w14:paraId="67956B96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D4702F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9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49D5C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9A626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BCA9C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C949B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91F0F2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0C4396" w:rsidRPr="00F620E8" w14:paraId="6646222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4D559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16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D8BA7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75A3A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13D0E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42E1B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DA56F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2</w:t>
            </w:r>
          </w:p>
        </w:tc>
      </w:tr>
      <w:tr w:rsidR="000C4396" w:rsidRPr="00F620E8" w14:paraId="4372B13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98503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23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4AFE7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1E27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28EB8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FA7A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12E976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</w:tr>
      <w:tr w:rsidR="000C4396" w:rsidRPr="00F620E8" w14:paraId="0DE0F81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06702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/3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9D08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199A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C0174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8B09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AAB6F7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</w:tr>
      <w:tr w:rsidR="000C4396" w:rsidRPr="00F620E8" w14:paraId="7F87553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A9935A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AB6E0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9DFA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F52DC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B1DA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DDD6D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1</w:t>
            </w:r>
          </w:p>
        </w:tc>
      </w:tr>
      <w:tr w:rsidR="000C4396" w:rsidRPr="00F620E8" w14:paraId="2DF37A3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DCDC6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14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00F2F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762F3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FD6AD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F9174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2FF79E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</w:tr>
      <w:tr w:rsidR="000C4396" w:rsidRPr="00F620E8" w14:paraId="65A3BF6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0A462C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21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6E3B1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DECB0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1FE9B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55FC5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ABDFD1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</w:tr>
      <w:tr w:rsidR="000C4396" w:rsidRPr="00F620E8" w14:paraId="20BA1B9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F4023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/28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0663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205BA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6A065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11EA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82B72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</w:tr>
      <w:tr w:rsidR="000C4396" w:rsidRPr="00F620E8" w14:paraId="13FB37B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C0DBA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4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B6615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C0323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5482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43DF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99F93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</w:tr>
      <w:tr w:rsidR="000C4396" w:rsidRPr="00F620E8" w14:paraId="289E59C6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95DEF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11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97A85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22AA3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E8BCD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0B10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B3891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</w:tr>
      <w:tr w:rsidR="000C4396" w:rsidRPr="00F620E8" w14:paraId="1A6570C1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DE6B96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18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6462C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EB13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50FF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5BCD5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E0DC0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5</w:t>
            </w:r>
          </w:p>
        </w:tc>
      </w:tr>
      <w:tr w:rsidR="000C4396" w:rsidRPr="00F620E8" w14:paraId="466D86CB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A353C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/2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D21E4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E0AF5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B24CE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3D26A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9002A8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</w:tr>
      <w:tr w:rsidR="000C4396" w:rsidRPr="00F620E8" w14:paraId="799FA36B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2D8E13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1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4552D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8348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534BB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8CD2A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279E6F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</w:tr>
      <w:tr w:rsidR="000C4396" w:rsidRPr="00F620E8" w14:paraId="3D9B3FB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4D377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8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55597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55517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222C8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12EDA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9347C8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</w:tr>
      <w:tr w:rsidR="000C4396" w:rsidRPr="00F620E8" w14:paraId="6F66C57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7E7E0B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15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A49DC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45B83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B885B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ED42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4E0D7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.4</w:t>
            </w:r>
          </w:p>
        </w:tc>
      </w:tr>
      <w:tr w:rsidR="000C4396" w:rsidRPr="00F620E8" w14:paraId="7CEFE3A3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4B2A4D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22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6AF64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67BF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7DECA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ED62C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F2E2B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3</w:t>
            </w:r>
          </w:p>
        </w:tc>
      </w:tr>
      <w:tr w:rsidR="000C4396" w:rsidRPr="00F620E8" w14:paraId="3D49F35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9FCD2A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/29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2A6D5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B19B8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A8DD6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43150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89BDF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</w:tr>
      <w:tr w:rsidR="000C4396" w:rsidRPr="00F620E8" w14:paraId="67AE7B9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0A24E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6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3798B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EBD2D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0575A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803E6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0E68CA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6</w:t>
            </w:r>
          </w:p>
        </w:tc>
      </w:tr>
      <w:tr w:rsidR="000C4396" w:rsidRPr="00F620E8" w14:paraId="6F6ACAA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C948E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13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E53A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DB2A8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FBF54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FD9C6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650B2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2</w:t>
            </w:r>
          </w:p>
        </w:tc>
      </w:tr>
      <w:tr w:rsidR="000C4396" w:rsidRPr="00F620E8" w14:paraId="5E980D1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EEDA5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2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EF9C4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4A9E9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B1ED8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F3220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6C23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6</w:t>
            </w:r>
          </w:p>
        </w:tc>
      </w:tr>
      <w:tr w:rsidR="000C4396" w:rsidRPr="00F620E8" w14:paraId="701B30F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A3B65A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/2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69A6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DE46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409A8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5666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E6D8E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0C4396" w:rsidRPr="00F620E8" w14:paraId="22EAA78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3340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3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3AE89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8D62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3C30C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27BB8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152DCB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3</w:t>
            </w:r>
          </w:p>
        </w:tc>
      </w:tr>
      <w:tr w:rsidR="000C4396" w:rsidRPr="00F620E8" w14:paraId="19E5EC2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F28FB3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1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39864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0445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AA26C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9D9B9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66FC3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</w:tr>
      <w:tr w:rsidR="000C4396" w:rsidRPr="00F620E8" w14:paraId="0DA1215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A21DF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17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6364B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1C9DB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DB8DD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DC229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28571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6</w:t>
            </w:r>
          </w:p>
        </w:tc>
      </w:tr>
      <w:tr w:rsidR="000C4396" w:rsidRPr="00F620E8" w14:paraId="0966746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987B06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/24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8693E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E4681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79570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0B7A8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068A3F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0C4396" w:rsidRPr="00F620E8" w14:paraId="38D3BDCA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A8B4B3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1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D1234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42E0F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BC2CF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16723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427E04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</w:tr>
      <w:tr w:rsidR="000C4396" w:rsidRPr="00F620E8" w14:paraId="00DCA58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E24B8A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8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CC1F4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D8CD5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4B828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DBB77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1AD14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8</w:t>
            </w:r>
          </w:p>
        </w:tc>
      </w:tr>
      <w:tr w:rsidR="000C4396" w:rsidRPr="00F620E8" w14:paraId="7A4B41B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C81AF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15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BF628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3B07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06B30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F0AE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22275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</w:tr>
      <w:tr w:rsidR="000C4396" w:rsidRPr="00F620E8" w14:paraId="5B25A6A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425DE6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22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D2013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86699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8E677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23A88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E061A2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0C4396" w:rsidRPr="00F620E8" w14:paraId="62BCAB3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772AC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/30/2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B0495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FB5C6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150A0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D846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3C6A0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3</w:t>
            </w:r>
          </w:p>
        </w:tc>
      </w:tr>
      <w:tr w:rsidR="000C4396" w:rsidRPr="00F620E8" w14:paraId="5B280F5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B0155E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5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49E94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87C2A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445E5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4BE6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56913C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3</w:t>
            </w:r>
          </w:p>
        </w:tc>
      </w:tr>
      <w:tr w:rsidR="000C4396" w:rsidRPr="00F620E8" w14:paraId="1BF97154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AE1148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12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C96E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95969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BF496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F6B0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F6AB6F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.6</w:t>
            </w:r>
          </w:p>
        </w:tc>
      </w:tr>
      <w:tr w:rsidR="000C4396" w:rsidRPr="00F620E8" w14:paraId="7D1A9B41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7D705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19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4AB43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F12F5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B2431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C4E0C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F05C8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</w:tr>
      <w:tr w:rsidR="000C4396" w:rsidRPr="00F620E8" w14:paraId="371790F5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C3024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/26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3A48E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0BEF8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F208E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B87F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7ABDBA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</w:p>
        </w:tc>
      </w:tr>
      <w:tr w:rsidR="000C4396" w:rsidRPr="00F620E8" w14:paraId="0B072339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20CC5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2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4AF39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6F386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D4885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F23C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8D8A8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9</w:t>
            </w:r>
          </w:p>
        </w:tc>
      </w:tr>
      <w:tr w:rsidR="000C4396" w:rsidRPr="00F620E8" w14:paraId="0A8CADB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DF099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10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7ED19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3A605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8F7FD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28A8D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E2D18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</w:tr>
      <w:tr w:rsidR="000C4396" w:rsidRPr="00F620E8" w14:paraId="1852824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1F1FE0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16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AA5E1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E9014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E402D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4D2B4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B82E9D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6</w:t>
            </w:r>
          </w:p>
        </w:tc>
      </w:tr>
      <w:tr w:rsidR="000C4396" w:rsidRPr="00F620E8" w14:paraId="0A5CDEB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05D94A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/23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1D560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798E8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5D97E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9A327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68FEBF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</w:tr>
      <w:tr w:rsidR="000C4396" w:rsidRPr="00F620E8" w14:paraId="50C8B148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D8E6E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2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1FE0C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FEDB2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295A9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5A91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B423A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4</w:t>
            </w:r>
          </w:p>
        </w:tc>
      </w:tr>
      <w:tr w:rsidR="000C4396" w:rsidRPr="00F620E8" w14:paraId="5136169E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E45FB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9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CAC65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2786E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6EB4C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19982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CEFA91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0C4396" w:rsidRPr="00F620E8" w14:paraId="0D5E3A1D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30E87A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16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7642B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E96F4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5E845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86C4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2DC15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3</w:t>
            </w:r>
          </w:p>
        </w:tc>
      </w:tr>
      <w:tr w:rsidR="000C4396" w:rsidRPr="00F620E8" w14:paraId="790F58D1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2E81D6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23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BD42C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B87D7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B2845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8BE15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050711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8</w:t>
            </w:r>
          </w:p>
        </w:tc>
      </w:tr>
      <w:tr w:rsidR="000C4396" w:rsidRPr="00F620E8" w14:paraId="5F1738B0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CCF457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/30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A96DC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4586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21739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5B420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015499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</w:tr>
      <w:tr w:rsidR="000C4396" w:rsidRPr="00F620E8" w14:paraId="0BD0D291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8E6A03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6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E180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0BC20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1F039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DAC16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397F2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7.7</w:t>
            </w:r>
          </w:p>
        </w:tc>
      </w:tr>
      <w:tr w:rsidR="000C4396" w:rsidRPr="00F620E8" w14:paraId="7A02D881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52AC9D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13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8DE35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568CB2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603C3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2E29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ECC30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7</w:t>
            </w:r>
          </w:p>
        </w:tc>
      </w:tr>
      <w:tr w:rsidR="000C4396" w:rsidRPr="00F620E8" w14:paraId="3BC57A9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A38BB7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20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7C553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DEE7E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73E54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2FDCD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38DEB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0C4396" w:rsidRPr="00F620E8" w14:paraId="7AD96EE2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FD81E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4/28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6C21A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52DA4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8BD55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85446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9DE15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8</w:t>
            </w:r>
          </w:p>
        </w:tc>
      </w:tr>
      <w:tr w:rsidR="000C4396" w:rsidRPr="00F620E8" w14:paraId="247E66CC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7FD67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4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3E241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1BD2F3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787E1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89C23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EDC3D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7</w:t>
            </w:r>
          </w:p>
        </w:tc>
      </w:tr>
      <w:tr w:rsidR="000C4396" w:rsidRPr="00F620E8" w14:paraId="732BF807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03A5E3A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11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3DA0CC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4EA82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948A6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8E3C6D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B1057B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</w:tr>
      <w:tr w:rsidR="000C4396" w:rsidRPr="00F620E8" w14:paraId="6363193F" w14:textId="77777777" w:rsidTr="00CE7877">
        <w:trPr>
          <w:trHeight w:val="2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D7152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5/18/2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53A00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F408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CB4AF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08C4D8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7472C0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2</w:t>
            </w:r>
          </w:p>
        </w:tc>
      </w:tr>
      <w:tr w:rsidR="000C4396" w:rsidRPr="00F620E8" w14:paraId="60936B75" w14:textId="77777777" w:rsidTr="00CE7877">
        <w:trPr>
          <w:trHeight w:val="2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7C7F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5/25/20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0295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DE14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77D7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2D06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28AE" w14:textId="77777777" w:rsidR="000C4396" w:rsidRPr="00F620E8" w:rsidRDefault="000C4396" w:rsidP="00CE78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620E8">
              <w:rPr>
                <w:rFonts w:eastAsia="Times New Roman" w:cstheme="minorHAnsi"/>
                <w:color w:val="000000"/>
                <w:sz w:val="18"/>
                <w:szCs w:val="18"/>
              </w:rPr>
              <w:t>24.3</w:t>
            </w:r>
          </w:p>
        </w:tc>
      </w:tr>
    </w:tbl>
    <w:p w14:paraId="03257390" w14:textId="77777777" w:rsidR="00A12BB4" w:rsidRDefault="00A12BB4"/>
    <w:sectPr w:rsidR="00A1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41ECF"/>
    <w:multiLevelType w:val="hybridMultilevel"/>
    <w:tmpl w:val="606462F4"/>
    <w:lvl w:ilvl="0" w:tplc="7C009C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2F5B6C"/>
    <w:multiLevelType w:val="hybridMultilevel"/>
    <w:tmpl w:val="689823CE"/>
    <w:lvl w:ilvl="0" w:tplc="581A33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76DD1"/>
    <w:multiLevelType w:val="multilevel"/>
    <w:tmpl w:val="729EA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A5846BF"/>
    <w:multiLevelType w:val="multilevel"/>
    <w:tmpl w:val="BA62E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11327107">
    <w:abstractNumId w:val="1"/>
  </w:num>
  <w:num w:numId="2" w16cid:durableId="1544445058">
    <w:abstractNumId w:val="0"/>
  </w:num>
  <w:num w:numId="3" w16cid:durableId="948439732">
    <w:abstractNumId w:val="3"/>
  </w:num>
  <w:num w:numId="4" w16cid:durableId="15235920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396"/>
    <w:rsid w:val="000C3D38"/>
    <w:rsid w:val="000C4396"/>
    <w:rsid w:val="00175727"/>
    <w:rsid w:val="00A12BB4"/>
    <w:rsid w:val="00D9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9AB81"/>
  <w15:chartTrackingRefBased/>
  <w15:docId w15:val="{60CDA8F0-0467-4859-94B3-716C6A50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396"/>
    <w:pPr>
      <w:spacing w:line="256" w:lineRule="auto"/>
    </w:pPr>
  </w:style>
  <w:style w:type="paragraph" w:styleId="Heading1">
    <w:name w:val="heading 1"/>
    <w:basedOn w:val="Normal"/>
    <w:next w:val="Normal"/>
    <w:link w:val="Heading1Char"/>
    <w:qFormat/>
    <w:rsid w:val="000C43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C43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43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43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43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C43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43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43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0C4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396"/>
  </w:style>
  <w:style w:type="character" w:styleId="Hyperlink">
    <w:name w:val="Hyperlink"/>
    <w:basedOn w:val="DefaultParagraphFont"/>
    <w:uiPriority w:val="99"/>
    <w:unhideWhenUsed/>
    <w:rsid w:val="000C439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C4396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0C43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4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39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C439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3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C439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C4396"/>
  </w:style>
  <w:style w:type="paragraph" w:styleId="NoSpacing">
    <w:name w:val="No Spacing"/>
    <w:uiPriority w:val="1"/>
    <w:qFormat/>
    <w:rsid w:val="000C439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C4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396"/>
  </w:style>
  <w:style w:type="character" w:styleId="Emphasis">
    <w:name w:val="Emphasis"/>
    <w:basedOn w:val="DefaultParagraphFont"/>
    <w:uiPriority w:val="20"/>
    <w:qFormat/>
    <w:rsid w:val="000C439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39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43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439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0C4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C4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s">
    <w:name w:val="Acknowledgements"/>
    <w:basedOn w:val="Normal"/>
    <w:next w:val="Normal"/>
    <w:qFormat/>
    <w:rsid w:val="000C4396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reslake</dc:creator>
  <cp:keywords/>
  <dc:description/>
  <cp:lastModifiedBy>Kathleen Aarvig</cp:lastModifiedBy>
  <cp:revision>2</cp:revision>
  <dcterms:created xsi:type="dcterms:W3CDTF">2023-05-10T13:07:00Z</dcterms:created>
  <dcterms:modified xsi:type="dcterms:W3CDTF">2023-05-10T13:07:00Z</dcterms:modified>
</cp:coreProperties>
</file>